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D07CE" w14:textId="31539AAD" w:rsidR="007D1AD5" w:rsidRDefault="007D1AD5" w:rsidP="00023D21">
      <w:pPr>
        <w:pStyle w:val="BodyA"/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2 File.</w:t>
      </w:r>
    </w:p>
    <w:p w14:paraId="5F443B53" w14:textId="1336A38D" w:rsidR="00023D21" w:rsidRPr="006231A2" w:rsidRDefault="00023D21" w:rsidP="00023D21">
      <w:pPr>
        <w:pStyle w:val="BodyA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231A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bject/box contents:</w:t>
      </w:r>
    </w:p>
    <w:p w14:paraId="57A4D6A9" w14:textId="77777777" w:rsidR="00023D21" w:rsidRPr="002969B7" w:rsidRDefault="00023D21" w:rsidP="00023D2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969B7">
        <w:rPr>
          <w:rFonts w:ascii="Times New Roman" w:hAnsi="Times New Roman" w:cs="Times New Roman"/>
          <w:b/>
          <w:bCs/>
          <w:i/>
          <w:iCs/>
          <w:color w:val="000000" w:themeColor="text1"/>
        </w:rPr>
        <w:t>Familiarization trials</w:t>
      </w:r>
    </w:p>
    <w:p w14:paraId="69CC06B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Fam 1 – Pen</w:t>
      </w:r>
    </w:p>
    <w:p w14:paraId="532B1F0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Fam 2 – Book</w:t>
      </w:r>
    </w:p>
    <w:p w14:paraId="385158D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Fam 3 – Phone</w:t>
      </w:r>
    </w:p>
    <w:p w14:paraId="23CAAE3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1893F1B" w14:textId="77777777" w:rsidR="00023D21" w:rsidRPr="002969B7" w:rsidRDefault="00023D21" w:rsidP="00023D21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2969B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est Trials </w:t>
      </w:r>
    </w:p>
    <w:p w14:paraId="7946B636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1 – Car</w:t>
      </w:r>
    </w:p>
    <w:p w14:paraId="28C939C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2 – Cup</w:t>
      </w:r>
    </w:p>
    <w:p w14:paraId="4ABAE41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3 – Train</w:t>
      </w:r>
    </w:p>
    <w:p w14:paraId="7ECDC4F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4 – Ball</w:t>
      </w:r>
    </w:p>
    <w:p w14:paraId="3709F37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5 – Shoe</w:t>
      </w:r>
    </w:p>
    <w:p w14:paraId="13CD53C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Test 6 – Spoon</w:t>
      </w:r>
    </w:p>
    <w:p w14:paraId="4713BA5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AE01BD4" w14:textId="77777777" w:rsidR="00023D21" w:rsidRPr="002969B7" w:rsidRDefault="00023D21" w:rsidP="00023D21">
      <w:pPr>
        <w:rPr>
          <w:rFonts w:ascii="Times New Roman" w:hAnsi="Times New Roman" w:cs="Times New Roman"/>
          <w:b/>
          <w:i/>
          <w:iCs/>
          <w:color w:val="000000" w:themeColor="text1"/>
        </w:rPr>
      </w:pPr>
      <w:r w:rsidRPr="002969B7">
        <w:rPr>
          <w:rFonts w:ascii="Times New Roman" w:hAnsi="Times New Roman" w:cs="Times New Roman"/>
          <w:b/>
          <w:i/>
          <w:iCs/>
          <w:color w:val="000000" w:themeColor="text1"/>
        </w:rPr>
        <w:t xml:space="preserve">“Disagreement objects” (objects proposed as alternatives by Zirmi): </w:t>
      </w:r>
    </w:p>
    <w:p w14:paraId="629882C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1</w:t>
      </w:r>
      <w:r w:rsidRPr="002969B7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2969B7">
        <w:rPr>
          <w:rFonts w:ascii="Times New Roman" w:hAnsi="Times New Roman" w:cs="Times New Roman"/>
          <w:color w:val="000000" w:themeColor="text1"/>
        </w:rPr>
        <w:t xml:space="preserve"> Disagreement Trial: Watch</w:t>
      </w:r>
    </w:p>
    <w:p w14:paraId="0FDD382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2</w:t>
      </w:r>
      <w:r w:rsidRPr="002969B7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Pr="002969B7">
        <w:rPr>
          <w:rFonts w:ascii="Times New Roman" w:hAnsi="Times New Roman" w:cs="Times New Roman"/>
          <w:color w:val="000000" w:themeColor="text1"/>
        </w:rPr>
        <w:t xml:space="preserve"> Disagreement Trial: Apple</w:t>
      </w:r>
    </w:p>
    <w:p w14:paraId="34BFE45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3</w:t>
      </w:r>
      <w:r w:rsidRPr="002969B7">
        <w:rPr>
          <w:rFonts w:ascii="Times New Roman" w:hAnsi="Times New Roman" w:cs="Times New Roman"/>
          <w:color w:val="000000" w:themeColor="text1"/>
          <w:vertAlign w:val="superscript"/>
        </w:rPr>
        <w:t>rd</w:t>
      </w:r>
      <w:r w:rsidRPr="002969B7">
        <w:rPr>
          <w:rFonts w:ascii="Times New Roman" w:hAnsi="Times New Roman" w:cs="Times New Roman"/>
          <w:color w:val="000000" w:themeColor="text1"/>
        </w:rPr>
        <w:t xml:space="preserve"> Disagreement Trial: Glasses </w:t>
      </w:r>
    </w:p>
    <w:p w14:paraId="40A6E173" w14:textId="77777777" w:rsidR="00023D21" w:rsidRPr="002969B7" w:rsidRDefault="00023D21" w:rsidP="00023D21">
      <w:pPr>
        <w:pStyle w:val="Body"/>
        <w:widowControl w:val="0"/>
        <w:spacing w:after="200" w:line="480" w:lineRule="auto"/>
        <w:rPr>
          <w:rFonts w:eastAsia="Calibri" w:cs="Times New Roman"/>
        </w:rPr>
      </w:pPr>
    </w:p>
    <w:p w14:paraId="5D23D370" w14:textId="77777777" w:rsidR="00023D21" w:rsidRPr="00700012" w:rsidRDefault="00023D21" w:rsidP="00023D21">
      <w:pPr>
        <w:pStyle w:val="BodyA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00012">
        <w:rPr>
          <w:rFonts w:ascii="Times New Roman" w:hAnsi="Times New Roman" w:cs="Times New Roman"/>
          <w:b/>
          <w:bCs/>
          <w:sz w:val="32"/>
          <w:szCs w:val="32"/>
        </w:rPr>
        <w:t>Study Protocol</w:t>
      </w:r>
    </w:p>
    <w:p w14:paraId="427367A6" w14:textId="77777777" w:rsidR="00023D21" w:rsidRPr="002969B7" w:rsidRDefault="00023D21" w:rsidP="00023D21">
      <w:pPr>
        <w:rPr>
          <w:rFonts w:ascii="Times New Roman" w:hAnsi="Times New Roman" w:cs="Times New Roman"/>
          <w:b/>
          <w:color w:val="000000" w:themeColor="text1"/>
        </w:rPr>
      </w:pPr>
      <w:r w:rsidRPr="002969B7">
        <w:rPr>
          <w:rFonts w:ascii="Times New Roman" w:hAnsi="Times New Roman" w:cs="Times New Roman"/>
          <w:b/>
          <w:i/>
          <w:color w:val="000000" w:themeColor="text1"/>
        </w:rPr>
        <w:t>Familiarization 1</w:t>
      </w:r>
    </w:p>
    <w:p w14:paraId="605C1DB9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Experimenter introduces the child to ‘Zirmi” the cat (interlocutor puppet controlled by Experimenter 2)</w:t>
      </w:r>
    </w:p>
    <w:p w14:paraId="48ED3AE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4FFA14C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Experimenter: “Hello! This is Zirmi. We will play a game together. You will have to guess what’s inside this box! Do you want to do that?”</w:t>
      </w:r>
    </w:p>
    <w:p w14:paraId="47FAD94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D6D3B5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Experimenter</w:t>
      </w:r>
      <w:r w:rsidRPr="002969B7">
        <w:rPr>
          <w:rFonts w:ascii="Times New Roman" w:hAnsi="Times New Roman" w:cs="Times New Roman"/>
          <w:color w:val="000000" w:themeColor="text1"/>
        </w:rPr>
        <w:t xml:space="preserve"> </w:t>
      </w:r>
      <w:r w:rsidRPr="002969B7">
        <w:rPr>
          <w:rFonts w:ascii="Times New Roman" w:hAnsi="Times New Roman" w:cs="Times New Roman"/>
          <w:i/>
          <w:color w:val="000000" w:themeColor="text1"/>
        </w:rPr>
        <w:t>then brings box 1 (containing object 1) out from behind the curtain</w:t>
      </w:r>
    </w:p>
    <w:p w14:paraId="628BA48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23369A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Oh! Look at this nice box! What do you think is inside?”</w:t>
      </w:r>
    </w:p>
    <w:p w14:paraId="2968A4E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E8BE49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Child answers</w:t>
      </w:r>
    </w:p>
    <w:p w14:paraId="47CDACE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86E11C6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Should we look inside to find out what’s inside?”</w:t>
      </w:r>
    </w:p>
    <w:p w14:paraId="71ACB13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0916A3F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takes the box and opens it so that the child can see</w:t>
      </w:r>
    </w:p>
    <w:p w14:paraId="449CAAE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4955ED0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Wow! It’s a pen! There is a pen inside!”</w:t>
      </w:r>
    </w:p>
    <w:p w14:paraId="007443A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0754F48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6136A19C" w14:textId="77777777" w:rsidR="00023D21" w:rsidRPr="002969B7" w:rsidRDefault="00023D21" w:rsidP="00023D21">
      <w:pPr>
        <w:rPr>
          <w:rFonts w:ascii="Times New Roman" w:hAnsi="Times New Roman" w:cs="Times New Roman"/>
          <w:b/>
          <w:color w:val="000000" w:themeColor="text1"/>
        </w:rPr>
      </w:pPr>
      <w:r w:rsidRPr="002969B7">
        <w:rPr>
          <w:rFonts w:ascii="Times New Roman" w:hAnsi="Times New Roman" w:cs="Times New Roman"/>
          <w:b/>
          <w:i/>
          <w:color w:val="000000" w:themeColor="text1"/>
        </w:rPr>
        <w:t>Familiarization 2</w:t>
      </w:r>
    </w:p>
    <w:p w14:paraId="07E2C198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lastRenderedPageBreak/>
        <w:t>Experimenter takes the object visibly out of the box and puts a new object inside behind the curtain. Experimenter puts the box back on the table leaving her hand on it.</w:t>
      </w:r>
    </w:p>
    <w:p w14:paraId="21298CD5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520C8C16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See source]</w:t>
      </w:r>
    </w:p>
    <w:p w14:paraId="4667177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Do you want to look inside to find out what’s inside?”</w:t>
      </w:r>
    </w:p>
    <w:p w14:paraId="7BFCD4AC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2D77C884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After the child has opened the box and looked inside</w:t>
      </w:r>
    </w:p>
    <w:p w14:paraId="6754378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Did you see what’s inside? Can you tell me?”</w:t>
      </w:r>
    </w:p>
    <w:p w14:paraId="24E261FA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1BD56EF1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In case the child does not give the correct answer, the experimenter asks the child to look inside again until the child gives the right answer.</w:t>
      </w:r>
    </w:p>
    <w:p w14:paraId="660DD317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3B67F46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After the child told the experimenter</w:t>
      </w:r>
    </w:p>
    <w:p w14:paraId="1E1794C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Wow! That’s exciting!”</w:t>
      </w:r>
    </w:p>
    <w:p w14:paraId="09B3076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42F0ED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How did you find out what was inside?”</w:t>
      </w:r>
    </w:p>
    <w:p w14:paraId="0C586E6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(</w:t>
      </w:r>
      <w:r w:rsidRPr="002969B7">
        <w:rPr>
          <w:rFonts w:ascii="Times New Roman" w:hAnsi="Times New Roman" w:cs="Times New Roman"/>
          <w:i/>
          <w:color w:val="000000" w:themeColor="text1"/>
        </w:rPr>
        <w:t>If child answers incorrectly or doesn’t answer, the experimenter corrects the child</w:t>
      </w:r>
      <w:r w:rsidRPr="002969B7">
        <w:rPr>
          <w:rFonts w:ascii="Times New Roman" w:hAnsi="Times New Roman" w:cs="Times New Roman"/>
          <w:color w:val="000000" w:themeColor="text1"/>
        </w:rPr>
        <w:t>)</w:t>
      </w:r>
    </w:p>
    <w:p w14:paraId="379100CC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50D86A99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appears and sits on the box. Experimenter 1 turns away.</w:t>
      </w:r>
    </w:p>
    <w:p w14:paraId="197E5D48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1FCD43A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Oh! Look there is the box again. What do you think is inside this time?”</w:t>
      </w:r>
    </w:p>
    <w:p w14:paraId="20A88BB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D04107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Child answers</w:t>
      </w:r>
    </w:p>
    <w:p w14:paraId="1FF7A4A8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A74803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Hm… I think there is a bottle inside. Let’s look what’s inside”</w:t>
      </w:r>
    </w:p>
    <w:p w14:paraId="6266DCB9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1F2E880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takes the box and opens it so that the child can see.</w:t>
      </w:r>
    </w:p>
    <w:p w14:paraId="5725B18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C17CC2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Wow! It’s a book! There is a book inside! I was wrong…”</w:t>
      </w:r>
    </w:p>
    <w:p w14:paraId="1800AF2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6D4CCFC6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6CBBFE3" w14:textId="77777777" w:rsidR="00023D21" w:rsidRPr="002969B7" w:rsidRDefault="00023D21" w:rsidP="00023D21">
      <w:pPr>
        <w:rPr>
          <w:rFonts w:ascii="Times New Roman" w:hAnsi="Times New Roman" w:cs="Times New Roman"/>
          <w:b/>
          <w:color w:val="000000" w:themeColor="text1"/>
        </w:rPr>
      </w:pPr>
      <w:r w:rsidRPr="002969B7">
        <w:rPr>
          <w:rFonts w:ascii="Times New Roman" w:hAnsi="Times New Roman" w:cs="Times New Roman"/>
          <w:b/>
          <w:i/>
          <w:color w:val="000000" w:themeColor="text1"/>
        </w:rPr>
        <w:t>Familiarization 3</w:t>
      </w:r>
    </w:p>
    <w:p w14:paraId="418D431A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Experimenter takes the object visibly out of the box and puts a new object inside behind the curtain. Experimenter puts the box back on the table leaving her hand on it until Zirmi appears.</w:t>
      </w:r>
    </w:p>
    <w:p w14:paraId="63541BE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CBF567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Experimenter: “Look I put something new inside! Do you want to know what it is?“</w:t>
      </w:r>
    </w:p>
    <w:p w14:paraId="4365F6F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9C1323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Tell source]</w:t>
      </w:r>
    </w:p>
    <w:p w14:paraId="43B0F7F8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Experimenter: “I will tell you! It’s a phone! There is a phone inside this box!”</w:t>
      </w:r>
    </w:p>
    <w:p w14:paraId="7725CC9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0025D0F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What’s inside? Can you tell me?”</w:t>
      </w:r>
    </w:p>
    <w:p w14:paraId="45CE31A0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1252B32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How did you find out what was inside?”</w:t>
      </w:r>
    </w:p>
    <w:p w14:paraId="09B0845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 xml:space="preserve"> (</w:t>
      </w:r>
      <w:r w:rsidRPr="002969B7">
        <w:rPr>
          <w:rFonts w:ascii="Times New Roman" w:hAnsi="Times New Roman" w:cs="Times New Roman"/>
          <w:i/>
          <w:color w:val="000000" w:themeColor="text1"/>
        </w:rPr>
        <w:t>If child answers incorrectly or doesn’t answer, the experimenter corrects the child</w:t>
      </w:r>
      <w:r w:rsidRPr="002969B7">
        <w:rPr>
          <w:rFonts w:ascii="Times New Roman" w:hAnsi="Times New Roman" w:cs="Times New Roman"/>
          <w:color w:val="000000" w:themeColor="text1"/>
        </w:rPr>
        <w:t>)</w:t>
      </w:r>
    </w:p>
    <w:p w14:paraId="53D2B468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55FE4B4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appears and sits on the box. Experimenter 1 turns away.</w:t>
      </w:r>
    </w:p>
    <w:p w14:paraId="5AD5AEF2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</w:p>
    <w:p w14:paraId="52A566C9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Oh! Look there is the box again. What do you think is inside this time?”</w:t>
      </w:r>
    </w:p>
    <w:p w14:paraId="2E6503F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454DCA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lastRenderedPageBreak/>
        <w:t>Child answers (repeat the question until the child says “phone”)</w:t>
      </w:r>
    </w:p>
    <w:p w14:paraId="76A139D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2360624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Hm… I think you are right… there is a phone inside.”</w:t>
      </w:r>
    </w:p>
    <w:p w14:paraId="0D965CB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C7060F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takes the box and opens it so that the child can see.</w:t>
      </w:r>
    </w:p>
    <w:p w14:paraId="5E45380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082486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Yes! It’s a phone!”</w:t>
      </w:r>
    </w:p>
    <w:p w14:paraId="41200FD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060CEAC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89779D5" w14:textId="77777777" w:rsidR="00023D21" w:rsidRPr="002969B7" w:rsidRDefault="00023D21" w:rsidP="00023D21">
      <w:pPr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2969B7">
        <w:rPr>
          <w:rFonts w:ascii="Times New Roman" w:hAnsi="Times New Roman" w:cs="Times New Roman"/>
          <w:b/>
          <w:bCs/>
          <w:i/>
          <w:color w:val="000000" w:themeColor="text1"/>
        </w:rPr>
        <w:t>Transition</w:t>
      </w:r>
    </w:p>
    <w:p w14:paraId="2629BA4B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Oh! I have to go…!”</w:t>
      </w:r>
    </w:p>
    <w:p w14:paraId="29DCA7E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112184B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4DEDEEE5" w14:textId="77777777" w:rsidR="00023D21" w:rsidRPr="002969B7" w:rsidRDefault="00023D21" w:rsidP="00023D2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969B7">
        <w:rPr>
          <w:rFonts w:ascii="Times New Roman" w:hAnsi="Times New Roman" w:cs="Times New Roman"/>
          <w:b/>
          <w:bCs/>
          <w:i/>
          <w:color w:val="000000" w:themeColor="text1"/>
        </w:rPr>
        <w:t>Test</w:t>
      </w:r>
    </w:p>
    <w:p w14:paraId="3BF2B5C9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Experimenter takes the object visibly out of the box and puts a new object inside behind the curtain. She then puts the box back on the table leaving her hand on it.</w:t>
      </w:r>
    </w:p>
    <w:p w14:paraId="6934BDC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76077D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Experimenter: “Look I put something new inside! Do you want to know what it is?“</w:t>
      </w:r>
    </w:p>
    <w:p w14:paraId="3AE368E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413D077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Tell condition]</w:t>
      </w:r>
    </w:p>
    <w:p w14:paraId="5D534E7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Experimenter: “I will tell you! It’s an X! There is an X inside this box!”</w:t>
      </w:r>
    </w:p>
    <w:p w14:paraId="5FF72CC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What’s inside? Can you tell me?”</w:t>
      </w:r>
    </w:p>
    <w:p w14:paraId="287EF6C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9CD707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See condition]</w:t>
      </w:r>
    </w:p>
    <w:p w14:paraId="495FF545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Do you want to look inside to find out what’s inside?”</w:t>
      </w:r>
    </w:p>
    <w:p w14:paraId="01513DD3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 xml:space="preserve"> “Did you see what’s inside? Can you tell me?”</w:t>
      </w:r>
    </w:p>
    <w:p w14:paraId="24BD6E64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In case the child does not give the correct answer, the experimenter asks the child to look inside again until the child gives the right answer.</w:t>
      </w:r>
    </w:p>
    <w:p w14:paraId="1240C8A6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After the child told the experimenter</w:t>
      </w:r>
    </w:p>
    <w:p w14:paraId="5A5E50D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“Wow! That’s exciting!”</w:t>
      </w:r>
    </w:p>
    <w:p w14:paraId="6F5164E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0999517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Zirmi appears and sits on the box. Experimenter 1 turns away.</w:t>
      </w:r>
    </w:p>
    <w:p w14:paraId="3EF967C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br/>
        <w:t>Zirmi: “Hello! Oh! There is the box again… What do you think is inside?”</w:t>
      </w:r>
    </w:p>
    <w:p w14:paraId="010FF22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BC96B01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 xml:space="preserve">After child answers </w:t>
      </w:r>
    </w:p>
    <w:p w14:paraId="591ADEF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6E90B69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Agreement condition]</w:t>
      </w:r>
    </w:p>
    <w:p w14:paraId="6567BF3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You are right! There must be an X inside.”</w:t>
      </w:r>
    </w:p>
    <w:p w14:paraId="5820905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744EBCE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Disagreement condition]</w:t>
      </w:r>
    </w:p>
    <w:p w14:paraId="0BB320C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No! I don’t think there is an X inside! I think there is a [disagreement object] inside!”</w:t>
      </w:r>
    </w:p>
    <w:p w14:paraId="71FD20D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16E110C7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Source question 1]</w:t>
      </w:r>
    </w:p>
    <w:p w14:paraId="534D58C4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How do you know there is an X inside?”</w:t>
      </w:r>
    </w:p>
    <w:p w14:paraId="59533310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67DAE12D" w14:textId="77777777" w:rsidR="00023D21" w:rsidRPr="002969B7" w:rsidRDefault="00023D21" w:rsidP="00023D21">
      <w:pPr>
        <w:rPr>
          <w:rFonts w:ascii="Times New Roman" w:hAnsi="Times New Roman" w:cs="Times New Roman"/>
          <w:i/>
          <w:color w:val="000000" w:themeColor="text1"/>
        </w:rPr>
      </w:pPr>
      <w:r w:rsidRPr="002969B7">
        <w:rPr>
          <w:rFonts w:ascii="Times New Roman" w:hAnsi="Times New Roman" w:cs="Times New Roman"/>
          <w:i/>
          <w:color w:val="000000" w:themeColor="text1"/>
        </w:rPr>
        <w:t>After child answers</w:t>
      </w:r>
    </w:p>
    <w:p w14:paraId="52FD588F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5C3B3E4A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Source question 2 – order 1]</w:t>
      </w:r>
    </w:p>
    <w:p w14:paraId="67D17CA4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Did you see what’s inside or did someone tell you?”</w:t>
      </w:r>
    </w:p>
    <w:p w14:paraId="6AA77EA9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36B3067E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Source question 2 – order 2]</w:t>
      </w:r>
    </w:p>
    <w:p w14:paraId="0D0CD53C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Did someone tell you what’s inside or did you see it?”</w:t>
      </w:r>
    </w:p>
    <w:p w14:paraId="405D20E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4FC35FE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[Disagreement condition]</w:t>
      </w:r>
    </w:p>
    <w:p w14:paraId="15423C84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Hm.. if you [saw/were told] then you must be right… there must be an X inside.”</w:t>
      </w:r>
    </w:p>
    <w:p w14:paraId="29185E82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</w:p>
    <w:p w14:paraId="26EE70CD" w14:textId="77777777" w:rsidR="00023D21" w:rsidRPr="002969B7" w:rsidRDefault="00023D21" w:rsidP="00023D21">
      <w:pPr>
        <w:rPr>
          <w:rFonts w:ascii="Times New Roman" w:hAnsi="Times New Roman" w:cs="Times New Roman"/>
          <w:color w:val="000000" w:themeColor="text1"/>
        </w:rPr>
      </w:pPr>
      <w:r w:rsidRPr="002969B7">
        <w:rPr>
          <w:rFonts w:ascii="Times New Roman" w:hAnsi="Times New Roman" w:cs="Times New Roman"/>
          <w:color w:val="000000" w:themeColor="text1"/>
        </w:rPr>
        <w:t>Zirmi: “Oh! I have to go…!.”</w:t>
      </w:r>
    </w:p>
    <w:p w14:paraId="246A3E91" w14:textId="77777777" w:rsidR="00023D21" w:rsidRPr="002969B7" w:rsidRDefault="00023D21" w:rsidP="00023D21">
      <w:pPr>
        <w:pStyle w:val="Body"/>
        <w:spacing w:after="200" w:line="480" w:lineRule="auto"/>
        <w:rPr>
          <w:rFonts w:eastAsia="Calibri" w:cs="Times New Roman"/>
        </w:rPr>
      </w:pPr>
      <w:r w:rsidRPr="002969B7">
        <w:rPr>
          <w:rFonts w:eastAsia="Calibri" w:cs="Times New Roman"/>
        </w:rPr>
        <w:t>[Zirmi leaves]</w:t>
      </w:r>
    </w:p>
    <w:p w14:paraId="68FF0AE0" w14:textId="53175D06" w:rsidR="00875A38" w:rsidRPr="00023D21" w:rsidRDefault="00875A38">
      <w:pPr>
        <w:rPr>
          <w:rFonts w:ascii="Times New Roman" w:eastAsia="Calibri" w:hAnsi="Times New Roman" w:cs="Times New Roman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sectPr w:rsidR="00875A38" w:rsidRPr="00023D21" w:rsidSect="00763F5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21"/>
    <w:rsid w:val="00023D21"/>
    <w:rsid w:val="00763F5B"/>
    <w:rsid w:val="007D1AD5"/>
    <w:rsid w:val="0087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86F9F"/>
  <w15:chartTrackingRefBased/>
  <w15:docId w15:val="{8F49124E-AF68-2443-B9DE-6689D544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23D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023D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, Johannes</dc:creator>
  <cp:keywords/>
  <dc:description/>
  <cp:lastModifiedBy>chn off31</cp:lastModifiedBy>
  <cp:revision>2</cp:revision>
  <dcterms:created xsi:type="dcterms:W3CDTF">2021-02-16T22:11:00Z</dcterms:created>
  <dcterms:modified xsi:type="dcterms:W3CDTF">2021-04-02T06:51:00Z</dcterms:modified>
</cp:coreProperties>
</file>